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4BBB9" w14:textId="6E0D38D7" w:rsidR="00C310AF" w:rsidRDefault="003C70E8" w:rsidP="005F4A60">
      <w:pPr>
        <w:spacing w:line="360" w:lineRule="auto"/>
      </w:pPr>
      <w:r>
        <w:t xml:space="preserve">Table </w:t>
      </w:r>
      <w:r w:rsidR="00CE4DB0">
        <w:t>S</w:t>
      </w:r>
      <w:r w:rsidR="005F4A60">
        <w:t>1</w:t>
      </w:r>
      <w:r>
        <w:t xml:space="preserve">. </w:t>
      </w:r>
      <w:r w:rsidR="005F4A60">
        <w:t xml:space="preserve">Percent similarity of the 16S rRNA gene among </w:t>
      </w:r>
      <w:r w:rsidR="005F4A60" w:rsidRPr="00784732">
        <w:rPr>
          <w:i/>
        </w:rPr>
        <w:t>Ky</w:t>
      </w:r>
      <w:r w:rsidR="005F4A60">
        <w:rPr>
          <w:i/>
        </w:rPr>
        <w:t>r</w:t>
      </w:r>
      <w:r w:rsidR="005F4A60" w:rsidRPr="00784732">
        <w:rPr>
          <w:i/>
        </w:rPr>
        <w:t>tuthrix</w:t>
      </w:r>
      <w:r w:rsidR="005F4A60">
        <w:t xml:space="preserve"> and </w:t>
      </w:r>
      <w:r w:rsidR="005F4A60" w:rsidRPr="00784732">
        <w:rPr>
          <w:i/>
        </w:rPr>
        <w:t>Nunduva</w:t>
      </w:r>
      <w:r w:rsidR="005F4A60">
        <w:t xml:space="preserve"> strains. </w:t>
      </w:r>
      <w:r w:rsidR="00CE4DB0">
        <w:t xml:space="preserve"> </w:t>
      </w:r>
      <w:r w:rsidR="005F4A60" w:rsidRPr="00CE4DB0">
        <w:rPr>
          <w:i/>
        </w:rPr>
        <w:t>Nunduva fasciculata</w:t>
      </w:r>
      <w:r w:rsidR="005F4A60">
        <w:t xml:space="preserve"> is represented by three different strains, and the similarity to that species is a mean </w:t>
      </w:r>
      <w:r w:rsidR="0065434D">
        <w:t>using</w:t>
      </w:r>
      <w:r w:rsidR="005F4A60">
        <w:t xml:space="preserve"> all three strains. All strains have PS</w:t>
      </w:r>
      <w:r w:rsidR="004A293C">
        <w:t xml:space="preserve"> </w:t>
      </w:r>
      <w:r w:rsidR="005F4A60">
        <w:t>≥</w:t>
      </w:r>
      <w:r w:rsidR="004A293C">
        <w:t xml:space="preserve"> </w:t>
      </w:r>
      <w:r w:rsidR="0065434D">
        <w:t>97.</w:t>
      </w:r>
      <w:r w:rsidR="005C02A9">
        <w:t>0</w:t>
      </w:r>
      <w:r w:rsidR="005F4A60">
        <w:t>%, evidence for collapsing the genera into a single genus. Strains with PS</w:t>
      </w:r>
      <w:r w:rsidR="004A293C">
        <w:t xml:space="preserve"> </w:t>
      </w:r>
      <w:r w:rsidR="005F4A60">
        <w:t>≥</w:t>
      </w:r>
      <w:r w:rsidR="004A293C">
        <w:t xml:space="preserve"> </w:t>
      </w:r>
      <w:r w:rsidR="005F4A60">
        <w:t>99.5</w:t>
      </w:r>
      <w:r w:rsidR="004A293C">
        <w:t>%</w:t>
      </w:r>
      <w:r w:rsidR="005F4A60">
        <w:t xml:space="preserve"> possibly belong to the same species (gray shading), and those with PS≤98.7% are supported as separate species. </w:t>
      </w:r>
      <w:r w:rsidR="005F4A60" w:rsidRPr="00A0482F">
        <w:rPr>
          <w:i/>
        </w:rPr>
        <w:t>Kyrtuthrix</w:t>
      </w:r>
      <w:r w:rsidR="005F4A60">
        <w:t xml:space="preserve"> strains are highlighted in green, while </w:t>
      </w:r>
      <w:r w:rsidR="005F4A60" w:rsidRPr="00A0482F">
        <w:rPr>
          <w:i/>
        </w:rPr>
        <w:t>Nunduva</w:t>
      </w:r>
      <w:r w:rsidR="005F4A60">
        <w:t xml:space="preserve"> strains are highlighted in yellow. Average i</w:t>
      </w:r>
      <w:r w:rsidR="00CE4DB0">
        <w:t>nt</w:t>
      </w:r>
      <w:r w:rsidR="0065434D">
        <w:t>raspecific</w:t>
      </w:r>
      <w:r w:rsidR="00CE4DB0">
        <w:t xml:space="preserve"> percent similarity in </w:t>
      </w:r>
      <w:r w:rsidR="00CE4DB0" w:rsidRPr="00CE4DB0">
        <w:rPr>
          <w:i/>
        </w:rPr>
        <w:t>N. fasciculata</w:t>
      </w:r>
      <w:r w:rsidR="00CE4DB0">
        <w:t xml:space="preserve"> = 99.1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CE4DB0" w14:paraId="312AE996" w14:textId="77777777" w:rsidTr="00FC2BCE">
        <w:trPr>
          <w:cantSplit/>
          <w:trHeight w:val="2736"/>
        </w:trPr>
        <w:tc>
          <w:tcPr>
            <w:tcW w:w="0" w:type="auto"/>
            <w:vAlign w:val="bottom"/>
          </w:tcPr>
          <w:p w14:paraId="2F629155" w14:textId="77777777" w:rsidR="00CE4DB0" w:rsidRPr="00CE4DB0" w:rsidRDefault="00CE4DB0" w:rsidP="003C70E8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5E0B3" w:themeFill="accent6" w:themeFillTint="66"/>
            <w:textDirection w:val="tbRl"/>
            <w:vAlign w:val="bottom"/>
          </w:tcPr>
          <w:p w14:paraId="736E3DB9" w14:textId="77777777" w:rsidR="00CE4DB0" w:rsidRPr="003C70E8" w:rsidRDefault="00CE4DB0" w:rsidP="00CE4DB0">
            <w:pPr>
              <w:ind w:left="113" w:right="113"/>
              <w:rPr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dalmatica</w:t>
            </w:r>
            <w:proofErr w:type="spellEnd"/>
          </w:p>
        </w:tc>
        <w:tc>
          <w:tcPr>
            <w:tcW w:w="0" w:type="auto"/>
            <w:shd w:val="clear" w:color="auto" w:fill="C5E0B3" w:themeFill="accent6" w:themeFillTint="66"/>
            <w:textDirection w:val="tbRl"/>
            <w:vAlign w:val="bottom"/>
          </w:tcPr>
          <w:p w14:paraId="6742C5DC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maculans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shd w:val="clear" w:color="auto" w:fill="C5E0B3" w:themeFill="accent6" w:themeFillTint="66"/>
            <w:textDirection w:val="tbRl"/>
            <w:vAlign w:val="bottom"/>
          </w:tcPr>
          <w:p w14:paraId="07AD7918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>N3</w:t>
            </w:r>
            <w:r>
              <w:rPr>
                <w:color w:val="000000"/>
                <w:sz w:val="20"/>
                <w:szCs w:val="20"/>
              </w:rPr>
              <w:t>-</w:t>
            </w:r>
            <w:r w:rsidRPr="003C70E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-</w:t>
            </w:r>
            <w:r w:rsidRPr="003C70E8">
              <w:rPr>
                <w:color w:val="000000"/>
                <w:sz w:val="20"/>
                <w:szCs w:val="20"/>
              </w:rPr>
              <w:t xml:space="preserve">4            </w:t>
            </w:r>
          </w:p>
        </w:tc>
        <w:tc>
          <w:tcPr>
            <w:tcW w:w="0" w:type="auto"/>
            <w:shd w:val="clear" w:color="auto" w:fill="C5E0B3" w:themeFill="accent6" w:themeFillTint="66"/>
            <w:textDirection w:val="tbRl"/>
            <w:vAlign w:val="bottom"/>
          </w:tcPr>
          <w:p w14:paraId="250B3DF9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huatulcensis</w:t>
            </w:r>
            <w:proofErr w:type="spellEnd"/>
          </w:p>
        </w:tc>
        <w:tc>
          <w:tcPr>
            <w:tcW w:w="0" w:type="auto"/>
            <w:shd w:val="clear" w:color="auto" w:fill="C5E0B3" w:themeFill="accent6" w:themeFillTint="66"/>
            <w:textDirection w:val="tbRl"/>
            <w:vAlign w:val="bottom"/>
          </w:tcPr>
          <w:p w14:paraId="3B555266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munecosensis</w:t>
            </w:r>
            <w:proofErr w:type="spellEnd"/>
          </w:p>
        </w:tc>
        <w:tc>
          <w:tcPr>
            <w:tcW w:w="0" w:type="auto"/>
            <w:shd w:val="clear" w:color="auto" w:fill="C5E0B3" w:themeFill="accent6" w:themeFillTint="66"/>
            <w:textDirection w:val="tbRl"/>
            <w:vAlign w:val="bottom"/>
          </w:tcPr>
          <w:p w14:paraId="5346DDD5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totonaca</w:t>
            </w:r>
            <w:proofErr w:type="spellEnd"/>
          </w:p>
        </w:tc>
        <w:tc>
          <w:tcPr>
            <w:tcW w:w="0" w:type="auto"/>
            <w:shd w:val="clear" w:color="auto" w:fill="C5E0B3" w:themeFill="accent6" w:themeFillTint="66"/>
            <w:textDirection w:val="tbRl"/>
            <w:vAlign w:val="bottom"/>
          </w:tcPr>
          <w:p w14:paraId="60B918DB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>C1399</w:t>
            </w:r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37FB79A7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biania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4576CB51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sanctimaloensis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7962BF7C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>LEG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C70E8">
              <w:rPr>
                <w:color w:val="000000"/>
                <w:sz w:val="20"/>
                <w:szCs w:val="20"/>
              </w:rPr>
              <w:t xml:space="preserve">07159  </w:t>
            </w:r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5C58E8D0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Calothrix parasiti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C70E8">
              <w:rPr>
                <w:color w:val="000000"/>
                <w:sz w:val="20"/>
                <w:szCs w:val="20"/>
              </w:rPr>
              <w:t>NI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C70E8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59E85BA3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>PCC7116</w:t>
            </w:r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42106185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ania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0979F4F9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Nunduva fasciculata</w:t>
            </w:r>
            <w:r>
              <w:rPr>
                <w:color w:val="000000"/>
                <w:sz w:val="20"/>
                <w:szCs w:val="20"/>
              </w:rPr>
              <w:t xml:space="preserve"> (mean)</w:t>
            </w:r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26B7BD24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sanagustinensis</w:t>
            </w:r>
            <w:proofErr w:type="spellEnd"/>
          </w:p>
        </w:tc>
        <w:tc>
          <w:tcPr>
            <w:tcW w:w="0" w:type="auto"/>
            <w:shd w:val="clear" w:color="auto" w:fill="FFF2CC" w:themeFill="accent4" w:themeFillTint="33"/>
            <w:textDirection w:val="tbRl"/>
            <w:vAlign w:val="bottom"/>
          </w:tcPr>
          <w:p w14:paraId="71DFC8E5" w14:textId="77777777" w:rsidR="00CE4DB0" w:rsidRPr="003C70E8" w:rsidRDefault="00CE4DB0" w:rsidP="00CE4DB0">
            <w:pPr>
              <w:ind w:left="113" w:right="113"/>
              <w:rPr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omarkovae</w:t>
            </w:r>
            <w:proofErr w:type="spellEnd"/>
          </w:p>
        </w:tc>
      </w:tr>
      <w:tr w:rsidR="00E86B42" w14:paraId="70BFC8C1" w14:textId="77777777" w:rsidTr="00FC2BCE">
        <w:tc>
          <w:tcPr>
            <w:tcW w:w="0" w:type="auto"/>
            <w:shd w:val="clear" w:color="auto" w:fill="C5E0B3" w:themeFill="accent6" w:themeFillTint="66"/>
            <w:vAlign w:val="bottom"/>
          </w:tcPr>
          <w:p w14:paraId="564FE4A6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dalmatic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203A73E" w14:textId="77777777" w:rsidR="00E86B42" w:rsidRPr="003C70E8" w:rsidRDefault="00E86B42" w:rsidP="003C70E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33E7C9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500A4B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A7DE3F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061297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0426DD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53B77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B124A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D7A96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8BB27D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4B0A8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DEA6F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B84319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F2E91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E56E2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C0851F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00DE3290" w14:textId="77777777" w:rsidTr="00FC2BCE">
        <w:tc>
          <w:tcPr>
            <w:tcW w:w="0" w:type="auto"/>
            <w:shd w:val="clear" w:color="auto" w:fill="C5E0B3" w:themeFill="accent6" w:themeFillTint="66"/>
            <w:vAlign w:val="bottom"/>
          </w:tcPr>
          <w:p w14:paraId="088593CB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maculans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shd w:val="clear" w:color="auto" w:fill="C9C9C9" w:themeFill="accent3" w:themeFillTint="99"/>
            <w:vAlign w:val="bottom"/>
          </w:tcPr>
          <w:p w14:paraId="07839A0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  <w:vAlign w:val="bottom"/>
          </w:tcPr>
          <w:p w14:paraId="5EB7E83C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5537C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49183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33EBA6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E41326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BF7C7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1684A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EC911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876B6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2F7FB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44808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029EA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8DDCB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5A179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4839CD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53BDB2F1" w14:textId="77777777" w:rsidTr="00FC2BCE">
        <w:tc>
          <w:tcPr>
            <w:tcW w:w="0" w:type="auto"/>
            <w:shd w:val="clear" w:color="auto" w:fill="C5E0B3" w:themeFill="accent6" w:themeFillTint="66"/>
            <w:vAlign w:val="bottom"/>
          </w:tcPr>
          <w:p w14:paraId="67465D8E" w14:textId="77777777" w:rsidR="00E86B42" w:rsidRPr="003C70E8" w:rsidRDefault="00E86B42" w:rsidP="003C70E8">
            <w:pPr>
              <w:rPr>
                <w:color w:val="000000"/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>N3</w:t>
            </w:r>
            <w:r>
              <w:rPr>
                <w:color w:val="000000"/>
                <w:sz w:val="20"/>
                <w:szCs w:val="20"/>
              </w:rPr>
              <w:t>-</w:t>
            </w:r>
            <w:r w:rsidRPr="003C70E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-</w:t>
            </w:r>
            <w:r w:rsidRPr="003C70E8">
              <w:rPr>
                <w:color w:val="000000"/>
                <w:sz w:val="20"/>
                <w:szCs w:val="20"/>
              </w:rPr>
              <w:t xml:space="preserve">4            </w:t>
            </w:r>
          </w:p>
        </w:tc>
        <w:tc>
          <w:tcPr>
            <w:tcW w:w="0" w:type="auto"/>
            <w:shd w:val="clear" w:color="auto" w:fill="C9C9C9" w:themeFill="accent3" w:themeFillTint="99"/>
            <w:vAlign w:val="bottom"/>
          </w:tcPr>
          <w:p w14:paraId="118006F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77986375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vAlign w:val="bottom"/>
          </w:tcPr>
          <w:p w14:paraId="2C2C7A03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519E54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33E32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9EBC9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B6C4B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A4F5E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7B31F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393C74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D118E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B59CA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469B3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BE4967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12D0E1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E4272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167E996A" w14:textId="77777777" w:rsidTr="00FC2BCE">
        <w:tc>
          <w:tcPr>
            <w:tcW w:w="0" w:type="auto"/>
            <w:shd w:val="clear" w:color="auto" w:fill="C5E0B3" w:themeFill="accent6" w:themeFillTint="66"/>
            <w:vAlign w:val="bottom"/>
          </w:tcPr>
          <w:p w14:paraId="2F86A9DC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huatulcensis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5C2F1C6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1660D60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1BFFE978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vAlign w:val="bottom"/>
          </w:tcPr>
          <w:p w14:paraId="43AC5E09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A0570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36DC7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B49AE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A8137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FFC439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17B28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2977A7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E036D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A54CB1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7C1A1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028F0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358D67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6F3637DE" w14:textId="77777777" w:rsidTr="00FC2BCE">
        <w:tc>
          <w:tcPr>
            <w:tcW w:w="0" w:type="auto"/>
            <w:shd w:val="clear" w:color="auto" w:fill="C5E0B3" w:themeFill="accent6" w:themeFillTint="66"/>
            <w:vAlign w:val="bottom"/>
          </w:tcPr>
          <w:p w14:paraId="11D027B1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munecosensis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798F5CE8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0BEC258C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7D6929AC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4670A611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vAlign w:val="bottom"/>
          </w:tcPr>
          <w:p w14:paraId="6A9FBA4E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BB4444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3696D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4530B6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6A8CF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AE80D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91E99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BBEB5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40A1E7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8FFC5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CFDB16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14BA2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482208EF" w14:textId="77777777" w:rsidTr="00FC2BCE">
        <w:tc>
          <w:tcPr>
            <w:tcW w:w="0" w:type="auto"/>
            <w:shd w:val="clear" w:color="auto" w:fill="C5E0B3" w:themeFill="accent6" w:themeFillTint="66"/>
            <w:vAlign w:val="bottom"/>
          </w:tcPr>
          <w:p w14:paraId="0E0A275A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totonac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36946A28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76B95EC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4076588E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17300C17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294C934B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vAlign w:val="bottom"/>
          </w:tcPr>
          <w:p w14:paraId="79BB5BE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C21EA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1E2C01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8B0591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617867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54AA0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0BF1F7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4E55C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3D8899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AE3AD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147039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1D80998C" w14:textId="77777777" w:rsidTr="00FC2BCE">
        <w:tc>
          <w:tcPr>
            <w:tcW w:w="0" w:type="auto"/>
            <w:shd w:val="clear" w:color="auto" w:fill="C5E0B3" w:themeFill="accent6" w:themeFillTint="66"/>
            <w:vAlign w:val="bottom"/>
          </w:tcPr>
          <w:p w14:paraId="5CBD8493" w14:textId="77777777" w:rsidR="00E86B42" w:rsidRPr="003C70E8" w:rsidRDefault="00E86B42" w:rsidP="003C70E8">
            <w:pPr>
              <w:rPr>
                <w:color w:val="000000"/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Kyrtuthrix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 xml:space="preserve">C1399 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6D93EDBE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5F1472E7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2E8902E0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594027FC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0D4ADBD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shd w:val="clear" w:color="auto" w:fill="C5E0B3" w:themeFill="accent6" w:themeFillTint="66"/>
            <w:vAlign w:val="bottom"/>
          </w:tcPr>
          <w:p w14:paraId="0BE1AE04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vAlign w:val="bottom"/>
          </w:tcPr>
          <w:p w14:paraId="6BDD852D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4AF241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3C7876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E62054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73321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54CA9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ED95F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A00A8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C02A3D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216084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584DB2F8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698F516B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biani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A33739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vAlign w:val="bottom"/>
          </w:tcPr>
          <w:p w14:paraId="62E6ACD7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vAlign w:val="bottom"/>
          </w:tcPr>
          <w:p w14:paraId="4681A266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vAlign w:val="bottom"/>
          </w:tcPr>
          <w:p w14:paraId="76400B47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vAlign w:val="bottom"/>
          </w:tcPr>
          <w:p w14:paraId="11FD9609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0" w:type="auto"/>
            <w:vAlign w:val="bottom"/>
          </w:tcPr>
          <w:p w14:paraId="487198A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0</w:t>
            </w:r>
          </w:p>
        </w:tc>
        <w:tc>
          <w:tcPr>
            <w:tcW w:w="0" w:type="auto"/>
            <w:vAlign w:val="bottom"/>
          </w:tcPr>
          <w:p w14:paraId="48FB3B01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vAlign w:val="bottom"/>
          </w:tcPr>
          <w:p w14:paraId="69136F80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A96F0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15E84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7C486D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F361A1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F523C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6A24F1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180C5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9F2B52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7EAF86BC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37D7A731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sanctimaloensis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735C72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vAlign w:val="bottom"/>
          </w:tcPr>
          <w:p w14:paraId="1525565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vAlign w:val="bottom"/>
          </w:tcPr>
          <w:p w14:paraId="546F2705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0" w:type="auto"/>
            <w:vAlign w:val="bottom"/>
          </w:tcPr>
          <w:p w14:paraId="4738C09C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bottom"/>
          </w:tcPr>
          <w:p w14:paraId="6741F9A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vAlign w:val="bottom"/>
          </w:tcPr>
          <w:p w14:paraId="6914A6A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bottom"/>
          </w:tcPr>
          <w:p w14:paraId="584B67EE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FDF05ED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vAlign w:val="bottom"/>
          </w:tcPr>
          <w:p w14:paraId="09F34797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0E344F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F9AD5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7BB90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74F908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82A56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109094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8732AB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5B8CDB56" w14:textId="77777777" w:rsidTr="005F4A60">
        <w:tc>
          <w:tcPr>
            <w:tcW w:w="0" w:type="auto"/>
            <w:shd w:val="clear" w:color="auto" w:fill="FFF2CC" w:themeFill="accent4" w:themeFillTint="33"/>
            <w:vAlign w:val="bottom"/>
          </w:tcPr>
          <w:p w14:paraId="2ED0D87A" w14:textId="77777777" w:rsidR="00E86B42" w:rsidRPr="003C70E8" w:rsidRDefault="00E86B42" w:rsidP="003C70E8">
            <w:pPr>
              <w:rPr>
                <w:color w:val="000000"/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>LEG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C70E8">
              <w:rPr>
                <w:color w:val="000000"/>
                <w:sz w:val="20"/>
                <w:szCs w:val="20"/>
              </w:rPr>
              <w:t xml:space="preserve">07159  </w:t>
            </w:r>
          </w:p>
        </w:tc>
        <w:tc>
          <w:tcPr>
            <w:tcW w:w="0" w:type="auto"/>
            <w:vAlign w:val="bottom"/>
          </w:tcPr>
          <w:p w14:paraId="1D0D95AB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vAlign w:val="bottom"/>
          </w:tcPr>
          <w:p w14:paraId="2D337054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vAlign w:val="bottom"/>
          </w:tcPr>
          <w:p w14:paraId="29690AA1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vAlign w:val="bottom"/>
          </w:tcPr>
          <w:p w14:paraId="3DC97A3C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bottom"/>
          </w:tcPr>
          <w:p w14:paraId="75632F07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vAlign w:val="bottom"/>
          </w:tcPr>
          <w:p w14:paraId="79101A9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0" w:type="auto"/>
            <w:vAlign w:val="bottom"/>
          </w:tcPr>
          <w:p w14:paraId="79D85CFB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7C73F274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shd w:val="clear" w:color="auto" w:fill="C9C9C9" w:themeFill="accent3" w:themeFillTint="99"/>
            <w:vAlign w:val="bottom"/>
          </w:tcPr>
          <w:p w14:paraId="0729544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0" w:type="auto"/>
            <w:vAlign w:val="bottom"/>
          </w:tcPr>
          <w:p w14:paraId="5793500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712E4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0818B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A887DB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70CDE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98D01E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74F2A2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262A1981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45C74BB5" w14:textId="77777777" w:rsidR="00E86B42" w:rsidRPr="003C70E8" w:rsidRDefault="00E86B42" w:rsidP="003C70E8">
            <w:pPr>
              <w:rPr>
                <w:color w:val="000000"/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Calothrix parasiti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C70E8">
              <w:rPr>
                <w:color w:val="000000"/>
                <w:sz w:val="20"/>
                <w:szCs w:val="20"/>
              </w:rPr>
              <w:t>NI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C70E8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7</w:t>
            </w:r>
            <w:r w:rsidRPr="003C70E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9B04AF4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vAlign w:val="bottom"/>
          </w:tcPr>
          <w:p w14:paraId="4B383135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vAlign w:val="bottom"/>
          </w:tcPr>
          <w:p w14:paraId="45C48B6E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vAlign w:val="bottom"/>
          </w:tcPr>
          <w:p w14:paraId="2025D840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vAlign w:val="bottom"/>
          </w:tcPr>
          <w:p w14:paraId="66E5C83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vAlign w:val="bottom"/>
          </w:tcPr>
          <w:p w14:paraId="183E01CE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vAlign w:val="bottom"/>
          </w:tcPr>
          <w:p w14:paraId="1DD7F4E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0DC380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B5E887D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4A6E760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0" w:type="auto"/>
            <w:vAlign w:val="bottom"/>
          </w:tcPr>
          <w:p w14:paraId="6207032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12183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3730E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5BAF4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5F70AA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71DCA3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5C9ACAE2" w14:textId="77777777" w:rsidTr="005F4A60">
        <w:tc>
          <w:tcPr>
            <w:tcW w:w="0" w:type="auto"/>
            <w:shd w:val="clear" w:color="auto" w:fill="FFF2CC" w:themeFill="accent4" w:themeFillTint="33"/>
            <w:vAlign w:val="bottom"/>
          </w:tcPr>
          <w:p w14:paraId="38213DDC" w14:textId="77777777" w:rsidR="00E86B42" w:rsidRPr="003C70E8" w:rsidRDefault="00E86B42" w:rsidP="003C70E8">
            <w:pPr>
              <w:rPr>
                <w:color w:val="000000"/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r>
              <w:rPr>
                <w:color w:val="000000"/>
                <w:sz w:val="20"/>
                <w:szCs w:val="20"/>
              </w:rPr>
              <w:t xml:space="preserve"> sp. </w:t>
            </w:r>
            <w:r w:rsidRPr="003C70E8">
              <w:rPr>
                <w:color w:val="000000"/>
                <w:sz w:val="20"/>
                <w:szCs w:val="20"/>
              </w:rPr>
              <w:t>PCC71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E4EEC26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vAlign w:val="bottom"/>
          </w:tcPr>
          <w:p w14:paraId="64C655B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vAlign w:val="bottom"/>
          </w:tcPr>
          <w:p w14:paraId="27D3BE60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0" w:type="auto"/>
            <w:vAlign w:val="bottom"/>
          </w:tcPr>
          <w:p w14:paraId="013B41BE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0" w:type="auto"/>
            <w:vAlign w:val="bottom"/>
          </w:tcPr>
          <w:p w14:paraId="5955D9D5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vAlign w:val="bottom"/>
          </w:tcPr>
          <w:p w14:paraId="4D92A8FB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vAlign w:val="bottom"/>
          </w:tcPr>
          <w:p w14:paraId="0E697A01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7F7A4383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07CFFE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2672692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shd w:val="clear" w:color="auto" w:fill="C9C9C9" w:themeFill="accent3" w:themeFillTint="99"/>
            <w:vAlign w:val="bottom"/>
          </w:tcPr>
          <w:p w14:paraId="0E380EE0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0" w:type="auto"/>
            <w:vAlign w:val="bottom"/>
          </w:tcPr>
          <w:p w14:paraId="179F72D5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05057B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B0310C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5692BF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4866C2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486283DF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396638F6" w14:textId="77777777" w:rsidR="00E86B42" w:rsidRPr="00CE4DB0" w:rsidRDefault="00E86B42" w:rsidP="003C70E8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ani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1A40EAF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vAlign w:val="bottom"/>
          </w:tcPr>
          <w:p w14:paraId="2DD416D5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0" w:type="auto"/>
            <w:vAlign w:val="bottom"/>
          </w:tcPr>
          <w:p w14:paraId="3C7CB941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vAlign w:val="bottom"/>
          </w:tcPr>
          <w:p w14:paraId="17DBBE38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vAlign w:val="bottom"/>
          </w:tcPr>
          <w:p w14:paraId="641D2862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vAlign w:val="bottom"/>
          </w:tcPr>
          <w:p w14:paraId="4DA320B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bottom"/>
          </w:tcPr>
          <w:p w14:paraId="062B5358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7290D4B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CEFC42D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6545A23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3B6D6788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6F29ABCA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0" w:type="auto"/>
            <w:vAlign w:val="bottom"/>
          </w:tcPr>
          <w:p w14:paraId="2CB046FD" w14:textId="77777777" w:rsidR="00E86B42" w:rsidRPr="003C70E8" w:rsidRDefault="00E86B42" w:rsidP="003C70E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A0334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DAE1D5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16A270" w14:textId="77777777" w:rsidR="00E86B42" w:rsidRPr="003C70E8" w:rsidRDefault="00E86B42" w:rsidP="003C70E8">
            <w:pPr>
              <w:rPr>
                <w:sz w:val="20"/>
                <w:szCs w:val="20"/>
              </w:rPr>
            </w:pPr>
          </w:p>
        </w:tc>
      </w:tr>
      <w:tr w:rsidR="00E86B42" w14:paraId="103C5D10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0669CC0B" w14:textId="77777777" w:rsidR="00E86B42" w:rsidRPr="003C70E8" w:rsidRDefault="00E86B42" w:rsidP="00CE4DB0">
            <w:pPr>
              <w:rPr>
                <w:color w:val="000000"/>
                <w:sz w:val="20"/>
                <w:szCs w:val="20"/>
              </w:rPr>
            </w:pPr>
            <w:r w:rsidRPr="00CE4DB0">
              <w:rPr>
                <w:i/>
                <w:color w:val="000000"/>
                <w:sz w:val="20"/>
                <w:szCs w:val="20"/>
              </w:rPr>
              <w:t>Nunduva fasciculata</w:t>
            </w:r>
            <w:r>
              <w:rPr>
                <w:color w:val="000000"/>
                <w:sz w:val="20"/>
                <w:szCs w:val="20"/>
              </w:rPr>
              <w:t xml:space="preserve"> (mean)</w:t>
            </w:r>
            <w:r w:rsidRPr="003C70E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3C58728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vAlign w:val="bottom"/>
          </w:tcPr>
          <w:p w14:paraId="6BDED61B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14:paraId="5EC8BC13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vAlign w:val="bottom"/>
          </w:tcPr>
          <w:p w14:paraId="55E3FEE4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26B65070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14:paraId="3B38A9D6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vAlign w:val="bottom"/>
          </w:tcPr>
          <w:p w14:paraId="07D845B8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EF7688E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472D8B7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4F0C91D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24600ED7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4261584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4142067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632BD2C7" w14:textId="77777777" w:rsidR="00E86B42" w:rsidRPr="003C70E8" w:rsidRDefault="00E86B42" w:rsidP="00E86B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420173" w14:textId="77777777" w:rsidR="00E86B42" w:rsidRPr="003C70E8" w:rsidRDefault="00E86B42" w:rsidP="00E86B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3E547F" w14:textId="77777777" w:rsidR="00E86B42" w:rsidRPr="003C70E8" w:rsidRDefault="00E86B42" w:rsidP="00E86B42">
            <w:pPr>
              <w:rPr>
                <w:sz w:val="20"/>
                <w:szCs w:val="20"/>
              </w:rPr>
            </w:pPr>
          </w:p>
        </w:tc>
      </w:tr>
      <w:tr w:rsidR="00E86B42" w14:paraId="3155767B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76CAE8E1" w14:textId="77777777" w:rsidR="00E86B42" w:rsidRPr="00CE4DB0" w:rsidRDefault="00E86B42" w:rsidP="00E86B42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sanagustinensis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154F72C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bottom"/>
          </w:tcPr>
          <w:p w14:paraId="139B415B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3</w:t>
            </w:r>
          </w:p>
        </w:tc>
        <w:tc>
          <w:tcPr>
            <w:tcW w:w="0" w:type="auto"/>
            <w:vAlign w:val="bottom"/>
          </w:tcPr>
          <w:p w14:paraId="462708E4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bottom"/>
          </w:tcPr>
          <w:p w14:paraId="628CDB95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0" w:type="auto"/>
            <w:vAlign w:val="bottom"/>
          </w:tcPr>
          <w:p w14:paraId="50D0CB47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0" w:type="auto"/>
            <w:vAlign w:val="bottom"/>
          </w:tcPr>
          <w:p w14:paraId="75134F10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vAlign w:val="bottom"/>
          </w:tcPr>
          <w:p w14:paraId="00CD04B7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43A832C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63C70CA5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663CFD31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CCA262E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2278356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0E63ECD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C042008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vAlign w:val="bottom"/>
          </w:tcPr>
          <w:p w14:paraId="254DB06B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75C6B9" w14:textId="77777777" w:rsidR="00E86B42" w:rsidRPr="003C70E8" w:rsidRDefault="00E86B42" w:rsidP="00E86B42">
            <w:pPr>
              <w:rPr>
                <w:sz w:val="20"/>
                <w:szCs w:val="20"/>
              </w:rPr>
            </w:pPr>
          </w:p>
        </w:tc>
      </w:tr>
      <w:tr w:rsidR="00E86B42" w14:paraId="3CBBF083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36AF2D44" w14:textId="77777777" w:rsidR="00E86B42" w:rsidRPr="00CE4DB0" w:rsidRDefault="00E86B42" w:rsidP="00E86B42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komarkovae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6868B6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vAlign w:val="bottom"/>
          </w:tcPr>
          <w:p w14:paraId="3585F43F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vAlign w:val="bottom"/>
          </w:tcPr>
          <w:p w14:paraId="6EF7DE8A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0" w:type="auto"/>
            <w:vAlign w:val="bottom"/>
          </w:tcPr>
          <w:p w14:paraId="3621432D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vAlign w:val="bottom"/>
          </w:tcPr>
          <w:p w14:paraId="351AF688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vAlign w:val="bottom"/>
          </w:tcPr>
          <w:p w14:paraId="6670896F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vAlign w:val="bottom"/>
          </w:tcPr>
          <w:p w14:paraId="065552DA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2581B69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920570C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8B84146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FACF311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5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8F5CED0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590BA9CC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2F7DE5B4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BE20821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vAlign w:val="bottom"/>
          </w:tcPr>
          <w:p w14:paraId="795E9661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6B42" w14:paraId="71928174" w14:textId="77777777" w:rsidTr="00EF204B">
        <w:tc>
          <w:tcPr>
            <w:tcW w:w="0" w:type="auto"/>
            <w:shd w:val="clear" w:color="auto" w:fill="FFF2CC" w:themeFill="accent4" w:themeFillTint="33"/>
            <w:vAlign w:val="bottom"/>
          </w:tcPr>
          <w:p w14:paraId="1106B360" w14:textId="77777777" w:rsidR="00E86B42" w:rsidRPr="00CE4DB0" w:rsidRDefault="00E86B42" w:rsidP="00E86B42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Nunduv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E4DB0">
              <w:rPr>
                <w:i/>
                <w:color w:val="000000"/>
                <w:sz w:val="20"/>
                <w:szCs w:val="20"/>
              </w:rPr>
              <w:t>britannica</w:t>
            </w:r>
            <w:proofErr w:type="spellEnd"/>
            <w:r w:rsidRPr="00CE4DB0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91C1EED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0" w:type="auto"/>
            <w:vAlign w:val="bottom"/>
          </w:tcPr>
          <w:p w14:paraId="56DB34A6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vAlign w:val="bottom"/>
          </w:tcPr>
          <w:p w14:paraId="327FBA3E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vAlign w:val="bottom"/>
          </w:tcPr>
          <w:p w14:paraId="6918B29D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6</w:t>
            </w:r>
          </w:p>
        </w:tc>
        <w:tc>
          <w:tcPr>
            <w:tcW w:w="0" w:type="auto"/>
            <w:vAlign w:val="bottom"/>
          </w:tcPr>
          <w:p w14:paraId="738925EC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0" w:type="auto"/>
            <w:vAlign w:val="bottom"/>
          </w:tcPr>
          <w:p w14:paraId="6F80B65C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0" w:type="auto"/>
            <w:vAlign w:val="bottom"/>
          </w:tcPr>
          <w:p w14:paraId="37E0C95B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5996B1F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29AF4D8B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53E99B3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0D9B3774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6AB254D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3EC2AB60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D3568C0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8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150076A7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0" w:type="auto"/>
            <w:shd w:val="clear" w:color="auto" w:fill="FFF2CC" w:themeFill="accent4" w:themeFillTint="33"/>
            <w:vAlign w:val="bottom"/>
          </w:tcPr>
          <w:p w14:paraId="4DD4A388" w14:textId="77777777" w:rsidR="00E86B42" w:rsidRPr="003C70E8" w:rsidRDefault="00E86B42" w:rsidP="00E86B42">
            <w:pPr>
              <w:jc w:val="right"/>
              <w:rPr>
                <w:color w:val="000000"/>
                <w:sz w:val="20"/>
                <w:szCs w:val="20"/>
              </w:rPr>
            </w:pPr>
            <w:r w:rsidRPr="003C70E8">
              <w:rPr>
                <w:color w:val="000000"/>
                <w:sz w:val="20"/>
                <w:szCs w:val="20"/>
              </w:rPr>
              <w:t>97.9</w:t>
            </w:r>
          </w:p>
        </w:tc>
      </w:tr>
    </w:tbl>
    <w:p w14:paraId="1C7D324F" w14:textId="77777777" w:rsidR="003C70E8" w:rsidRDefault="003C70E8"/>
    <w:sectPr w:rsidR="003C70E8" w:rsidSect="00EF20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0E8"/>
    <w:rsid w:val="0023642F"/>
    <w:rsid w:val="00310900"/>
    <w:rsid w:val="003C70E8"/>
    <w:rsid w:val="004A293C"/>
    <w:rsid w:val="005C02A9"/>
    <w:rsid w:val="005F4A60"/>
    <w:rsid w:val="0065434D"/>
    <w:rsid w:val="009D59C4"/>
    <w:rsid w:val="00C310AF"/>
    <w:rsid w:val="00CE4DB0"/>
    <w:rsid w:val="00E86B42"/>
    <w:rsid w:val="00EF204B"/>
    <w:rsid w:val="00FC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B5B8B"/>
  <w15:chartTrackingRefBased/>
  <w15:docId w15:val="{49EE8008-04E9-4A5F-8F5A-C9FD65E9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arroll University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en, Jeffrey R.</dc:creator>
  <cp:keywords/>
  <dc:description/>
  <cp:lastModifiedBy>Megan Sherritt</cp:lastModifiedBy>
  <cp:revision>2</cp:revision>
  <dcterms:created xsi:type="dcterms:W3CDTF">2025-07-10T16:26:00Z</dcterms:created>
  <dcterms:modified xsi:type="dcterms:W3CDTF">2025-07-10T16:26:00Z</dcterms:modified>
</cp:coreProperties>
</file>